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58" w:type="dxa"/>
        <w:tblInd w:w="93" w:type="dxa"/>
        <w:tblLook w:val="04A0" w:firstRow="1" w:lastRow="0" w:firstColumn="1" w:lastColumn="0" w:noHBand="0" w:noVBand="1"/>
      </w:tblPr>
      <w:tblGrid>
        <w:gridCol w:w="8696"/>
        <w:gridCol w:w="1567"/>
        <w:gridCol w:w="1553"/>
        <w:gridCol w:w="1642"/>
        <w:gridCol w:w="1500"/>
      </w:tblGrid>
      <w:tr w:rsidR="00ED0239" w:rsidRPr="00AE2D2C" w:rsidTr="005371E4">
        <w:trPr>
          <w:trHeight w:val="272"/>
        </w:trPr>
        <w:tc>
          <w:tcPr>
            <w:tcW w:w="8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39" w:rsidRDefault="00ED0239" w:rsidP="005371E4">
            <w:pPr>
              <w:spacing w:after="0" w:line="240" w:lineRule="auto"/>
              <w:ind w:right="-109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ED0239" w:rsidRDefault="00ED0239" w:rsidP="005371E4">
            <w:pPr>
              <w:spacing w:after="0" w:line="240" w:lineRule="auto"/>
              <w:ind w:right="-109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ED0239" w:rsidRPr="004102C8" w:rsidRDefault="000658A9" w:rsidP="005371E4">
            <w:pPr>
              <w:spacing w:after="0" w:line="240" w:lineRule="auto"/>
              <w:ind w:right="-109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ED0239" w:rsidRPr="004102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nnexure 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</w:t>
            </w:r>
            <w:bookmarkStart w:id="0" w:name="_GoBack"/>
            <w:bookmarkEnd w:id="0"/>
            <w:r w:rsidR="00ED0239" w:rsidRPr="00DB21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02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D0239" w:rsidRPr="00DB2153">
              <w:rPr>
                <w:rFonts w:ascii="Times New Roman" w:hAnsi="Times New Roman" w:cs="Times New Roman"/>
                <w:sz w:val="24"/>
                <w:szCs w:val="24"/>
              </w:rPr>
              <w:t xml:space="preserve">esponse for the </w:t>
            </w:r>
            <w:r w:rsidR="00ED0239">
              <w:rPr>
                <w:rFonts w:ascii="Times New Roman" w:hAnsi="Times New Roman" w:cs="Times New Roman"/>
                <w:sz w:val="24"/>
                <w:szCs w:val="24"/>
              </w:rPr>
              <w:t>disease conditions and knowledge on antibiotics</w:t>
            </w:r>
          </w:p>
          <w:tbl>
            <w:tblPr>
              <w:tblW w:w="8480" w:type="dxa"/>
              <w:tblLook w:val="04A0" w:firstRow="1" w:lastRow="0" w:firstColumn="1" w:lastColumn="0" w:noHBand="0" w:noVBand="1"/>
            </w:tblPr>
            <w:tblGrid>
              <w:gridCol w:w="2400"/>
              <w:gridCol w:w="2220"/>
              <w:gridCol w:w="2240"/>
              <w:gridCol w:w="1620"/>
            </w:tblGrid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22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 xml:space="preserve">Junior </w:t>
                  </w: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(n=260)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  <w:t>Senior</w:t>
                  </w: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 (n=206)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2A7B1D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AU"/>
                    </w:rPr>
                  </w:pPr>
                  <w:r w:rsidRPr="002A7B1D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AU"/>
                    </w:rPr>
                    <w:t xml:space="preserve">* </w:t>
                  </w:r>
                  <w:r w:rsidRPr="002A7B1D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4"/>
                      <w:szCs w:val="24"/>
                      <w:lang w:eastAsia="en-AU"/>
                    </w:rPr>
                    <w:t>P</w:t>
                  </w:r>
                  <w:r w:rsidRPr="002A7B1D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AU"/>
                    </w:rPr>
                    <w:t xml:space="preserve"> value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en-AU"/>
                    </w:rPr>
                    <w:t>*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  <w:tc>
                <w:tcPr>
                  <w:tcW w:w="22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Frequency </w:t>
                  </w: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(%)</w:t>
                  </w:r>
                </w:p>
              </w:tc>
              <w:tc>
                <w:tcPr>
                  <w:tcW w:w="224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Frequency (%)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 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HIV</w:t>
                  </w:r>
                </w:p>
              </w:tc>
              <w:tc>
                <w:tcPr>
                  <w:tcW w:w="22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8 (7)</w:t>
                  </w:r>
                </w:p>
              </w:tc>
              <w:tc>
                <w:tcPr>
                  <w:tcW w:w="224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4 (17)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01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Gonorrhoea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71 (27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68 (33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00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 xml:space="preserve">Bladder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infection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66 (64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87 (91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00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Diarrhoea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15 (44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12 (54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30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Cold / Flu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47 (57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90 (44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06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Fever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19 (46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72 (35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18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Malaria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68 (26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6 (17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25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Measles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7 (10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5 (7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245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kin wound infection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94 (75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88 (91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00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Sore throat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34 (52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133 (65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05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Body aches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30 (12)</w:t>
                  </w:r>
                </w:p>
              </w:tc>
              <w:tc>
                <w:tcPr>
                  <w:tcW w:w="224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0 (10)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526</w:t>
                  </w:r>
                </w:p>
              </w:tc>
            </w:tr>
            <w:tr w:rsidR="00ED0239" w:rsidRPr="004102C8" w:rsidTr="005371E4">
              <w:trPr>
                <w:trHeight w:val="315"/>
              </w:trPr>
              <w:tc>
                <w:tcPr>
                  <w:tcW w:w="240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Headaches</w:t>
                  </w:r>
                </w:p>
              </w:tc>
              <w:tc>
                <w:tcPr>
                  <w:tcW w:w="22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21 (8)</w:t>
                  </w:r>
                </w:p>
              </w:tc>
              <w:tc>
                <w:tcPr>
                  <w:tcW w:w="224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6 (3)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0239" w:rsidRPr="004102C8" w:rsidRDefault="00ED0239" w:rsidP="005371E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</w:pPr>
                  <w:r w:rsidRPr="004102C8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AU"/>
                    </w:rPr>
                    <w:t>.018</w:t>
                  </w:r>
                </w:p>
              </w:tc>
            </w:tr>
          </w:tbl>
          <w:p w:rsidR="00ED0239" w:rsidRDefault="00ED0239" w:rsidP="005371E4">
            <w:pPr>
              <w:spacing w:after="0" w:line="240" w:lineRule="auto"/>
              <w:ind w:right="-10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ED0239" w:rsidRPr="00AE2D2C" w:rsidRDefault="00ED0239" w:rsidP="005371E4">
            <w:pPr>
              <w:spacing w:after="0" w:line="240" w:lineRule="auto"/>
              <w:ind w:right="-10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2A7B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A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value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&lt;0.05 considered </w:t>
            </w:r>
            <w:r w:rsidRPr="00AE2D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nifica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39" w:rsidRPr="00AE2D2C" w:rsidRDefault="00ED0239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39" w:rsidRPr="00AE2D2C" w:rsidRDefault="00ED0239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39" w:rsidRPr="00AE2D2C" w:rsidRDefault="00ED0239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239" w:rsidRPr="00AE2D2C" w:rsidRDefault="00ED0239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ED0239" w:rsidRDefault="00ED0239" w:rsidP="00ED0239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A1074" w:rsidRDefault="008A1074"/>
    <w:sectPr w:rsidR="008A1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0239"/>
    <w:rsid w:val="00010486"/>
    <w:rsid w:val="000658A9"/>
    <w:rsid w:val="008A1074"/>
    <w:rsid w:val="00ED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23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23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07</Characters>
  <Application>Microsoft Office Word</Application>
  <DocSecurity>0</DocSecurity>
  <Lines>7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Hameem</dc:creator>
  <cp:keywords/>
  <dc:description/>
  <cp:lastModifiedBy>BSAYCON</cp:lastModifiedBy>
  <cp:revision>3</cp:revision>
  <dcterms:created xsi:type="dcterms:W3CDTF">2018-02-26T00:34:00Z</dcterms:created>
  <dcterms:modified xsi:type="dcterms:W3CDTF">2018-04-24T10:24:00Z</dcterms:modified>
</cp:coreProperties>
</file>